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7B9DA4" w14:textId="1EC92A6A" w:rsidR="00EB64EA" w:rsidRDefault="00EC32DE" w:rsidP="00EB64EA">
      <w:pPr>
        <w:autoSpaceDE w:val="0"/>
        <w:autoSpaceDN w:val="0"/>
        <w:adjustRightInd w:val="0"/>
        <w:spacing w:after="180"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>
        <w:rPr>
          <w:rFonts w:ascii="Arial" w:hAnsi="Arial" w:cs="Arial" w:hint="eastAsia"/>
          <w:b/>
        </w:rPr>
        <w:t>upplement</w:t>
      </w:r>
      <w:r w:rsidR="000E59C6">
        <w:rPr>
          <w:rFonts w:ascii="Arial" w:hAnsi="Arial" w:cs="Arial" w:hint="eastAsia"/>
          <w:b/>
        </w:rPr>
        <w:t>ary</w:t>
      </w:r>
      <w:r>
        <w:rPr>
          <w:rFonts w:ascii="Arial" w:hAnsi="Arial" w:cs="Arial"/>
          <w:b/>
        </w:rPr>
        <w:t xml:space="preserve"> </w:t>
      </w:r>
      <w:r w:rsidR="00EB64EA" w:rsidRPr="00381212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1</w:t>
      </w:r>
      <w:r w:rsidR="00EB64EA" w:rsidRPr="00381212">
        <w:rPr>
          <w:rFonts w:ascii="Arial" w:hAnsi="Arial" w:cs="Arial"/>
          <w:b/>
        </w:rPr>
        <w:t>. Primers and interference sequences used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820"/>
        <w:gridCol w:w="4819"/>
        <w:gridCol w:w="2126"/>
      </w:tblGrid>
      <w:tr w:rsidR="00D14E29" w14:paraId="46C24B2D" w14:textId="77777777" w:rsidTr="00D14E29">
        <w:tc>
          <w:tcPr>
            <w:tcW w:w="1843" w:type="dxa"/>
            <w:tcBorders>
              <w:bottom w:val="single" w:sz="4" w:space="0" w:color="auto"/>
            </w:tcBorders>
          </w:tcPr>
          <w:p w14:paraId="255B8A20" w14:textId="77777777" w:rsidR="00EB64EA" w:rsidRPr="00D14E29" w:rsidRDefault="00EB64EA" w:rsidP="00EB64EA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color w:val="211D1E"/>
                <w:sz w:val="18"/>
                <w:szCs w:val="18"/>
              </w:rPr>
            </w:pPr>
            <w:r w:rsidRPr="00D14E29">
              <w:rPr>
                <w:rFonts w:ascii="Arial" w:hAnsi="Arial" w:cs="Arial" w:hint="eastAsia"/>
                <w:color w:val="211D1E"/>
                <w:sz w:val="18"/>
                <w:szCs w:val="18"/>
              </w:rPr>
              <w:t>G</w:t>
            </w:r>
            <w:r w:rsidRPr="00D14E29">
              <w:rPr>
                <w:rFonts w:ascii="Arial" w:hAnsi="Arial" w:cs="Arial"/>
                <w:color w:val="211D1E"/>
                <w:sz w:val="18"/>
                <w:szCs w:val="18"/>
              </w:rPr>
              <w:t>ene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14:paraId="43CEB688" w14:textId="77777777" w:rsidR="00EB64EA" w:rsidRPr="00D14E29" w:rsidRDefault="00EB64EA" w:rsidP="00EB64EA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color w:val="211D1E"/>
                <w:sz w:val="18"/>
                <w:szCs w:val="18"/>
              </w:rPr>
            </w:pPr>
            <w:r w:rsidRPr="00D14E29">
              <w:rPr>
                <w:rFonts w:ascii="Arial" w:hAnsi="Arial" w:cs="Arial"/>
                <w:color w:val="211D1E"/>
                <w:sz w:val="18"/>
                <w:szCs w:val="18"/>
              </w:rPr>
              <w:t>Forward primer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6C3D4F21" w14:textId="77777777" w:rsidR="00EB64EA" w:rsidRPr="00D14E29" w:rsidRDefault="00EB64EA" w:rsidP="00EB64EA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color w:val="211D1E"/>
                <w:sz w:val="18"/>
                <w:szCs w:val="18"/>
              </w:rPr>
            </w:pPr>
            <w:r w:rsidRPr="00D14E29">
              <w:rPr>
                <w:rFonts w:ascii="Arial" w:hAnsi="Arial" w:cs="Arial"/>
                <w:color w:val="211D1E"/>
                <w:sz w:val="18"/>
                <w:szCs w:val="18"/>
              </w:rPr>
              <w:t>Reverse prim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7118905" w14:textId="77777777" w:rsidR="00EB64EA" w:rsidRPr="00D14E29" w:rsidRDefault="00EB64EA" w:rsidP="00EB64EA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color w:val="211D1E"/>
                <w:sz w:val="18"/>
                <w:szCs w:val="18"/>
              </w:rPr>
            </w:pPr>
            <w:r w:rsidRPr="00D14E29">
              <w:rPr>
                <w:rFonts w:ascii="Arial" w:hAnsi="Arial" w:cs="Arial" w:hint="eastAsia"/>
                <w:color w:val="211D1E"/>
                <w:sz w:val="18"/>
                <w:szCs w:val="18"/>
              </w:rPr>
              <w:t>P</w:t>
            </w:r>
            <w:r w:rsidRPr="00D14E29">
              <w:rPr>
                <w:rFonts w:ascii="Arial" w:hAnsi="Arial" w:cs="Arial"/>
                <w:color w:val="211D1E"/>
                <w:sz w:val="18"/>
                <w:szCs w:val="18"/>
              </w:rPr>
              <w:t>urpose</w:t>
            </w:r>
          </w:p>
        </w:tc>
      </w:tr>
      <w:tr w:rsidR="00D14E29" w14:paraId="132502DD" w14:textId="77777777" w:rsidTr="00D14E29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6CAC654" w14:textId="77777777" w:rsidR="00EB64EA" w:rsidRPr="00D14E29" w:rsidRDefault="00EB64EA" w:rsidP="00EB64EA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4E29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D14E29">
              <w:rPr>
                <w:rFonts w:ascii="Arial" w:hAnsi="Arial" w:cs="Arial"/>
                <w:sz w:val="18"/>
                <w:szCs w:val="18"/>
              </w:rPr>
              <w:t>CL2 promoter</w:t>
            </w: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</w:tcPr>
          <w:p w14:paraId="4C275B35" w14:textId="77777777" w:rsidR="00EB64EA" w:rsidRPr="00D14E29" w:rsidRDefault="00EB64EA" w:rsidP="00EB64EA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4E29">
              <w:rPr>
                <w:rFonts w:ascii="Arial" w:hAnsi="Arial" w:cs="Arial"/>
                <w:sz w:val="18"/>
                <w:szCs w:val="18"/>
              </w:rPr>
              <w:t>5’- CGAGCTCGACCAAGTGGAGAGAATG -3’</w:t>
            </w:r>
          </w:p>
        </w:tc>
        <w:tc>
          <w:tcPr>
            <w:tcW w:w="4819" w:type="dxa"/>
            <w:tcBorders>
              <w:top w:val="single" w:sz="4" w:space="0" w:color="auto"/>
              <w:bottom w:val="nil"/>
            </w:tcBorders>
          </w:tcPr>
          <w:p w14:paraId="1CE2E02A" w14:textId="77777777" w:rsidR="00EB64EA" w:rsidRPr="00080538" w:rsidRDefault="00EB64EA" w:rsidP="00EB64EA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 w:rsidRPr="0008053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4E29">
              <w:rPr>
                <w:rFonts w:ascii="Arial" w:hAnsi="Arial" w:cs="Arial"/>
                <w:sz w:val="18"/>
                <w:szCs w:val="18"/>
              </w:rPr>
              <w:t>TCCCCCGGGGGATGGTGGTGGAGGA -3’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6BE71EA" w14:textId="77777777" w:rsidR="00EB64EA" w:rsidRPr="00080538" w:rsidRDefault="00EB64EA" w:rsidP="00EB64EA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4E29"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D14E29">
              <w:rPr>
                <w:rFonts w:ascii="Arial" w:hAnsi="Arial" w:cs="Arial"/>
                <w:sz w:val="18"/>
                <w:szCs w:val="18"/>
              </w:rPr>
              <w:t>uciferase Repot</w:t>
            </w:r>
            <w:r w:rsidR="00D14E29">
              <w:rPr>
                <w:rFonts w:ascii="Arial" w:hAnsi="Arial" w:cs="Arial"/>
                <w:sz w:val="18"/>
                <w:szCs w:val="18"/>
              </w:rPr>
              <w:t xml:space="preserve"> assay</w:t>
            </w:r>
          </w:p>
        </w:tc>
      </w:tr>
      <w:tr w:rsidR="00CF3888" w14:paraId="5DCF304B" w14:textId="77777777" w:rsidTr="00D14E29">
        <w:tc>
          <w:tcPr>
            <w:tcW w:w="1843" w:type="dxa"/>
            <w:tcBorders>
              <w:top w:val="nil"/>
              <w:bottom w:val="nil"/>
            </w:tcBorders>
          </w:tcPr>
          <w:p w14:paraId="0DEB9E7F" w14:textId="77777777" w:rsidR="00CF3888" w:rsidRPr="00080538" w:rsidRDefault="00CF3888" w:rsidP="00CF388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538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080538">
              <w:rPr>
                <w:rFonts w:ascii="Arial" w:hAnsi="Arial" w:cs="Arial"/>
                <w:sz w:val="18"/>
                <w:szCs w:val="18"/>
              </w:rPr>
              <w:t>otch3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 w:hint="eastAsia"/>
                <w:sz w:val="18"/>
                <w:szCs w:val="18"/>
              </w:rPr>
              <w:t>wt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232C292F" w14:textId="77777777" w:rsidR="00CF3888" w:rsidRPr="00D14E29" w:rsidRDefault="00CF3888" w:rsidP="00CF388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 w:rsidRPr="00CF3888">
              <w:rPr>
                <w:rFonts w:ascii="Arial" w:hAnsi="Arial" w:cs="Arial"/>
                <w:sz w:val="18"/>
                <w:szCs w:val="18"/>
              </w:rPr>
              <w:t>CCATGAGGATGCTATCTGTGAC</w:t>
            </w:r>
            <w:r w:rsidRPr="00D14E29"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7034A8A4" w14:textId="77777777" w:rsidR="00CF3888" w:rsidRPr="00080538" w:rsidRDefault="00CF3888" w:rsidP="00CF388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 w:rsidRPr="00CF3888">
              <w:rPr>
                <w:rFonts w:ascii="Arial" w:hAnsi="Arial" w:cs="Arial"/>
                <w:sz w:val="18"/>
                <w:szCs w:val="18"/>
              </w:rPr>
              <w:t>CACATTGGCACAAGAATGAGCC</w:t>
            </w:r>
            <w:r w:rsidRPr="0008053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F36A11A" w14:textId="77777777" w:rsidR="00CF3888" w:rsidRPr="00080538" w:rsidRDefault="00CF3888" w:rsidP="00CF388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538">
              <w:rPr>
                <w:rFonts w:ascii="Arial" w:hAnsi="Arial" w:cs="Arial"/>
                <w:sz w:val="18"/>
                <w:szCs w:val="18"/>
              </w:rPr>
              <w:t>Genotyping</w:t>
            </w:r>
          </w:p>
        </w:tc>
      </w:tr>
      <w:tr w:rsidR="00CF3888" w14:paraId="1779D952" w14:textId="77777777" w:rsidTr="00514DB0">
        <w:tc>
          <w:tcPr>
            <w:tcW w:w="1843" w:type="dxa"/>
            <w:tcBorders>
              <w:top w:val="nil"/>
              <w:bottom w:val="nil"/>
            </w:tcBorders>
          </w:tcPr>
          <w:p w14:paraId="4AF76B24" w14:textId="77777777" w:rsidR="00CF3888" w:rsidRDefault="00CF3888" w:rsidP="00CF388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538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080538">
              <w:rPr>
                <w:rFonts w:ascii="Arial" w:hAnsi="Arial" w:cs="Arial"/>
                <w:sz w:val="18"/>
                <w:szCs w:val="18"/>
              </w:rPr>
              <w:t>otch3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 w:hint="eastAsia"/>
                <w:sz w:val="18"/>
                <w:szCs w:val="18"/>
              </w:rPr>
              <w:t>mut</w:t>
            </w:r>
          </w:p>
          <w:p w14:paraId="707CA2E2" w14:textId="41E86ADA" w:rsidR="009F1C68" w:rsidRPr="00080538" w:rsidRDefault="009F1C68" w:rsidP="00CF388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SN2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6F4091A9" w14:textId="77777777" w:rsidR="00CF3888" w:rsidRDefault="00CF3888" w:rsidP="00CF388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 w:rsidRPr="00CF3888">
              <w:rPr>
                <w:rFonts w:ascii="Arial" w:hAnsi="Arial" w:cs="Arial"/>
                <w:sz w:val="18"/>
                <w:szCs w:val="18"/>
              </w:rPr>
              <w:t>TCGCCTTCTATCGCCTTCTTG</w:t>
            </w:r>
            <w:bookmarkStart w:id="0" w:name="OLE_LINK1"/>
            <w:bookmarkStart w:id="1" w:name="OLE_LINK2"/>
            <w:r w:rsidRPr="00D14E29">
              <w:rPr>
                <w:rFonts w:ascii="Arial" w:hAnsi="Arial" w:cs="Arial"/>
                <w:sz w:val="18"/>
                <w:szCs w:val="18"/>
              </w:rPr>
              <w:t xml:space="preserve"> -3’</w:t>
            </w:r>
            <w:bookmarkEnd w:id="0"/>
            <w:bookmarkEnd w:id="1"/>
          </w:p>
          <w:p w14:paraId="788198AE" w14:textId="2452395C" w:rsidR="009F1C68" w:rsidRPr="00D14E29" w:rsidRDefault="009F1C68" w:rsidP="00CF388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 w:rsidRPr="009F1C68">
              <w:rPr>
                <w:rFonts w:ascii="Arial" w:hAnsi="Arial" w:cs="Arial"/>
                <w:sz w:val="18"/>
                <w:szCs w:val="18"/>
              </w:rPr>
              <w:t>GGCACAGGTTGTTCAGGCTT</w:t>
            </w:r>
            <w:r w:rsidRPr="00D14E29"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21F6D4EF" w14:textId="77777777" w:rsidR="00CF3888" w:rsidRDefault="00CF3888" w:rsidP="00CF388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2" w:name="OLE_LINK3"/>
            <w:bookmarkStart w:id="3" w:name="OLE_LINK4"/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bookmarkEnd w:id="2"/>
            <w:bookmarkEnd w:id="3"/>
            <w:r w:rsidRPr="00CF3888">
              <w:rPr>
                <w:rFonts w:ascii="Arial" w:hAnsi="Arial" w:cs="Arial"/>
                <w:sz w:val="18"/>
                <w:szCs w:val="18"/>
              </w:rPr>
              <w:t>GGTACTGAGAACCAAACTCAG</w:t>
            </w:r>
            <w:r w:rsidRPr="0008053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</w:p>
          <w:p w14:paraId="1ECB50A9" w14:textId="1E6E70E9" w:rsidR="009F1C68" w:rsidRPr="00080538" w:rsidRDefault="009F1C68" w:rsidP="00CF388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 w:rsidRPr="009F1C68">
              <w:rPr>
                <w:rFonts w:ascii="Arial" w:hAnsi="Arial" w:cs="Arial"/>
                <w:sz w:val="18"/>
                <w:szCs w:val="18"/>
              </w:rPr>
              <w:t>AAGGAAGGGTGCTACTTGCTG-3’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C31B62D" w14:textId="77777777" w:rsidR="00CF3888" w:rsidRDefault="00CF3888" w:rsidP="00CF388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538">
              <w:rPr>
                <w:rFonts w:ascii="Arial" w:hAnsi="Arial" w:cs="Arial"/>
                <w:sz w:val="18"/>
                <w:szCs w:val="18"/>
              </w:rPr>
              <w:t>Genotyping</w:t>
            </w:r>
          </w:p>
          <w:p w14:paraId="78E22A33" w14:textId="1B71FEF9" w:rsidR="009F1C68" w:rsidRPr="00080538" w:rsidRDefault="009F1C68" w:rsidP="009F1C68">
            <w:pPr>
              <w:autoSpaceDE w:val="0"/>
              <w:autoSpaceDN w:val="0"/>
              <w:adjustRightInd w:val="0"/>
              <w:spacing w:after="18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RT-PCR</w:t>
            </w:r>
          </w:p>
        </w:tc>
      </w:tr>
      <w:tr w:rsidR="009708FE" w14:paraId="4237FC08" w14:textId="77777777" w:rsidTr="00D14E29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892DCC1" w14:textId="77777777" w:rsidR="009708FE" w:rsidRDefault="009708FE" w:rsidP="009708FE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4" w:name="_Hlk17751098"/>
            <w:bookmarkStart w:id="5" w:name="OLE_LINK95"/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CL2</w:t>
            </w:r>
          </w:p>
          <w:p w14:paraId="752BBA44" w14:textId="77777777" w:rsidR="009708FE" w:rsidRDefault="009708FE" w:rsidP="009708FE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CR2</w:t>
            </w:r>
          </w:p>
          <w:p w14:paraId="2995C0F6" w14:textId="77777777" w:rsidR="009708FE" w:rsidRDefault="009708FE" w:rsidP="009708FE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 xml:space="preserve">CR4                  </w:t>
            </w:r>
          </w:p>
          <w:p w14:paraId="71185363" w14:textId="77777777" w:rsidR="009708FE" w:rsidRDefault="00A25D48" w:rsidP="009708FE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6" w:name="OLE_LINK100"/>
            <w:r>
              <w:rPr>
                <w:rFonts w:ascii="Arial" w:hAnsi="Arial" w:cs="Arial" w:hint="eastAsia"/>
                <w:sz w:val="18"/>
                <w:szCs w:val="18"/>
              </w:rPr>
              <w:t>Notch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  <w:bookmarkEnd w:id="6"/>
          <w:p w14:paraId="4D43FBBE" w14:textId="77777777" w:rsidR="009708FE" w:rsidRDefault="005909D8" w:rsidP="009708FE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</w:p>
          <w:p w14:paraId="441D8EC0" w14:textId="77777777" w:rsidR="005909D8" w:rsidRDefault="00AA09CC" w:rsidP="009708FE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7" w:name="OLE_LINK88"/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BP-</w:t>
            </w:r>
            <w:proofErr w:type="spellStart"/>
            <w:r w:rsidR="003B3A08">
              <w:rPr>
                <w:rFonts w:ascii="Arial" w:hAnsi="Arial" w:cs="Arial"/>
                <w:sz w:val="18"/>
                <w:szCs w:val="18"/>
              </w:rPr>
              <w:t>J</w:t>
            </w:r>
            <w:r w:rsidR="003B3A08">
              <w:rPr>
                <w:rFonts w:ascii="Arial" w:hAnsi="Arial" w:cs="Arial" w:hint="eastAsia"/>
                <w:sz w:val="18"/>
                <w:szCs w:val="18"/>
              </w:rPr>
              <w:t>k</w:t>
            </w:r>
            <w:proofErr w:type="spellEnd"/>
          </w:p>
          <w:p w14:paraId="3CFA36B7" w14:textId="77777777" w:rsidR="005909D8" w:rsidRDefault="00AA09CC" w:rsidP="009708FE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8" w:name="OLE_LINK91"/>
            <w:bookmarkEnd w:id="7"/>
            <w:r>
              <w:rPr>
                <w:rFonts w:ascii="Arial" w:hAnsi="Arial" w:cs="Arial" w:hint="eastAsia"/>
                <w:sz w:val="18"/>
                <w:szCs w:val="18"/>
              </w:rPr>
              <w:lastRenderedPageBreak/>
              <w:t>Hes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6611D196" w14:textId="77777777" w:rsidR="005909D8" w:rsidRDefault="00AA09CC" w:rsidP="009708FE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9" w:name="OLE_LINK93"/>
            <w:bookmarkEnd w:id="8"/>
            <w:r>
              <w:rPr>
                <w:rFonts w:ascii="Arial" w:hAnsi="Arial" w:cs="Arial" w:hint="eastAsia"/>
                <w:sz w:val="18"/>
                <w:szCs w:val="18"/>
              </w:rPr>
              <w:t>Hes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54A24FCB" w14:textId="77777777" w:rsidR="00867C78" w:rsidRDefault="00425257" w:rsidP="009708FE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Hey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71DBF297" w14:textId="77777777" w:rsidR="00425257" w:rsidRDefault="00425257" w:rsidP="009708FE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Hey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1DF66E83" w14:textId="77777777" w:rsidR="00AA09CC" w:rsidRDefault="00AA09CC" w:rsidP="003B3A0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0" w:name="OLE_LINK97"/>
            <w:bookmarkEnd w:id="9"/>
            <w:r>
              <w:rPr>
                <w:rFonts w:ascii="Arial" w:hAnsi="Arial" w:cs="Arial" w:hint="eastAsia"/>
                <w:sz w:val="18"/>
                <w:szCs w:val="18"/>
              </w:rPr>
              <w:t>J</w:t>
            </w:r>
            <w:r>
              <w:rPr>
                <w:rFonts w:ascii="Arial" w:hAnsi="Arial" w:cs="Arial"/>
                <w:sz w:val="18"/>
                <w:szCs w:val="18"/>
              </w:rPr>
              <w:t>AG1</w:t>
            </w:r>
            <w:bookmarkEnd w:id="10"/>
          </w:p>
          <w:p w14:paraId="11FA618C" w14:textId="77777777" w:rsidR="00867C78" w:rsidRDefault="00867C78" w:rsidP="003B3A0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J</w:t>
            </w:r>
            <w:bookmarkStart w:id="11" w:name="OLE_LINK105"/>
            <w:bookmarkStart w:id="12" w:name="OLE_LINK106"/>
            <w:r>
              <w:rPr>
                <w:rFonts w:ascii="Arial" w:hAnsi="Arial" w:cs="Arial"/>
                <w:sz w:val="18"/>
                <w:szCs w:val="18"/>
              </w:rPr>
              <w:t>AG</w:t>
            </w:r>
            <w:bookmarkEnd w:id="11"/>
            <w:bookmarkEnd w:id="12"/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4D7CF60D" w14:textId="77777777" w:rsidR="00425257" w:rsidRDefault="00425257" w:rsidP="003B3A0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>LL1</w:t>
            </w:r>
          </w:p>
          <w:p w14:paraId="4DF8216B" w14:textId="77777777" w:rsidR="00425257" w:rsidRDefault="00425257" w:rsidP="0042525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>DL3</w:t>
            </w:r>
          </w:p>
          <w:p w14:paraId="072FBC23" w14:textId="77777777" w:rsidR="00425257" w:rsidRDefault="00425257" w:rsidP="0042525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>LL4</w:t>
            </w:r>
          </w:p>
          <w:p w14:paraId="4326F7C3" w14:textId="6250B0E3" w:rsidR="00331A0A" w:rsidRPr="00080538" w:rsidRDefault="00331A0A" w:rsidP="0042525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1A0A">
              <w:rPr>
                <w:rFonts w:ascii="Arial" w:hAnsi="Arial" w:cs="Arial"/>
                <w:sz w:val="18"/>
                <w:szCs w:val="18"/>
              </w:rPr>
              <w:t>CCL2 promoter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14:paraId="48FBD146" w14:textId="77777777" w:rsidR="009708FE" w:rsidRDefault="009708FE" w:rsidP="009708FE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4E29">
              <w:rPr>
                <w:rFonts w:ascii="Arial" w:hAnsi="Arial" w:cs="Arial"/>
                <w:sz w:val="18"/>
                <w:szCs w:val="18"/>
              </w:rPr>
              <w:lastRenderedPageBreak/>
              <w:t>5’-</w:t>
            </w:r>
            <w:r w:rsidRPr="009708FE">
              <w:rPr>
                <w:rFonts w:ascii="Arial" w:hAnsi="Arial" w:cs="Arial"/>
                <w:sz w:val="18"/>
                <w:szCs w:val="18"/>
              </w:rPr>
              <w:t>TTAAAAACCTGGATCGGAACCAA</w:t>
            </w:r>
            <w:r w:rsidRPr="00D14E29"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  <w:p w14:paraId="7F9857AC" w14:textId="77777777" w:rsidR="009708FE" w:rsidRDefault="009708FE" w:rsidP="009708FE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 w:rsidRPr="009708FE">
              <w:rPr>
                <w:rFonts w:ascii="Arial" w:hAnsi="Arial" w:cs="Arial"/>
                <w:sz w:val="18"/>
                <w:szCs w:val="18"/>
              </w:rPr>
              <w:t>ATCCACGGCATACTATCAACATC</w:t>
            </w:r>
            <w:r w:rsidRPr="00D14E29"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  <w:p w14:paraId="12685B3F" w14:textId="77777777" w:rsidR="009708FE" w:rsidRDefault="009708FE" w:rsidP="009708FE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 w:rsidR="00A25D48" w:rsidRPr="00A25D48">
              <w:rPr>
                <w:rFonts w:ascii="Arial" w:hAnsi="Arial" w:cs="Arial"/>
                <w:sz w:val="18"/>
                <w:szCs w:val="18"/>
              </w:rPr>
              <w:t>GGAAGGTATCAAGGCATTTGGG</w:t>
            </w:r>
            <w:r w:rsidRPr="0008053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</w:p>
          <w:p w14:paraId="488139CE" w14:textId="77777777" w:rsidR="005909D8" w:rsidRDefault="005909D8" w:rsidP="005909D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3" w:name="OLE_LINK101"/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 w:rsidRPr="005909D8">
              <w:rPr>
                <w:rFonts w:ascii="Arial" w:hAnsi="Arial" w:cs="Arial"/>
                <w:sz w:val="18"/>
                <w:szCs w:val="18"/>
              </w:rPr>
              <w:t>CGCTATGCTAGAGCGGATGC</w:t>
            </w:r>
            <w:r w:rsidRPr="0008053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</w:p>
          <w:bookmarkEnd w:id="13"/>
          <w:p w14:paraId="20937D56" w14:textId="77777777" w:rsidR="005909D8" w:rsidRDefault="005909D8" w:rsidP="005909D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 w:rsidR="00AA09CC" w:rsidRPr="00AA09CC">
              <w:rPr>
                <w:rFonts w:ascii="Arial" w:hAnsi="Arial" w:cs="Arial"/>
                <w:sz w:val="18"/>
                <w:szCs w:val="18"/>
              </w:rPr>
              <w:t>AACCCGTTGAACCCCATT</w:t>
            </w:r>
            <w:r w:rsidRPr="0008053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</w:p>
          <w:p w14:paraId="553C1C7D" w14:textId="77777777" w:rsidR="005909D8" w:rsidRDefault="005909D8" w:rsidP="005909D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4" w:name="OLE_LINK89"/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 w:rsidR="00AA09CC" w:rsidRPr="00AA09CC">
              <w:rPr>
                <w:rFonts w:ascii="Arial" w:hAnsi="Arial" w:cs="Arial"/>
                <w:sz w:val="18"/>
                <w:szCs w:val="18"/>
              </w:rPr>
              <w:t>CGGCCTCCACCTAAACGAC</w:t>
            </w:r>
            <w:r w:rsidRPr="0008053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</w:p>
          <w:bookmarkEnd w:id="14"/>
          <w:p w14:paraId="7E1DD5DA" w14:textId="77777777" w:rsidR="005909D8" w:rsidRDefault="005909D8" w:rsidP="005909D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4E29">
              <w:rPr>
                <w:rFonts w:ascii="Arial" w:hAnsi="Arial" w:cs="Arial"/>
                <w:sz w:val="18"/>
                <w:szCs w:val="18"/>
              </w:rPr>
              <w:lastRenderedPageBreak/>
              <w:t>5’-</w:t>
            </w:r>
            <w:r w:rsidR="00AA09CC" w:rsidRPr="00AA09CC">
              <w:rPr>
                <w:rFonts w:ascii="Arial" w:hAnsi="Arial" w:cs="Arial"/>
                <w:sz w:val="18"/>
                <w:szCs w:val="18"/>
              </w:rPr>
              <w:t>TCAACACGACACCGGATAAAC</w:t>
            </w:r>
            <w:r w:rsidRPr="0008053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</w:p>
          <w:p w14:paraId="59A2025B" w14:textId="77777777" w:rsidR="005909D8" w:rsidRDefault="005909D8" w:rsidP="005909D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5" w:name="OLE_LINK94"/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 w:rsidR="00AA09CC" w:rsidRPr="00AA09CC">
              <w:rPr>
                <w:rFonts w:ascii="Arial" w:hAnsi="Arial" w:cs="Arial"/>
                <w:sz w:val="18"/>
                <w:szCs w:val="18"/>
              </w:rPr>
              <w:t>GGGTTGTTCTGTGTTTGCATTTA</w:t>
            </w:r>
            <w:r w:rsidRPr="0008053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</w:p>
          <w:p w14:paraId="37414822" w14:textId="77777777" w:rsidR="00425257" w:rsidRDefault="00425257" w:rsidP="0042525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6" w:name="OLE_LINK109"/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 w:rsidRPr="00425257">
              <w:rPr>
                <w:rFonts w:ascii="Arial" w:hAnsi="Arial" w:cs="Arial"/>
                <w:sz w:val="18"/>
                <w:szCs w:val="18"/>
              </w:rPr>
              <w:t xml:space="preserve"> ATCTGCTAAGCTAGAAAAAGCCG</w:t>
            </w:r>
            <w:r w:rsidRPr="0008053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</w:p>
          <w:p w14:paraId="5E79097B" w14:textId="77777777" w:rsidR="00867C78" w:rsidRPr="00425257" w:rsidRDefault="00425257" w:rsidP="0042525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7" w:name="OLE_LINK111"/>
            <w:bookmarkEnd w:id="16"/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 w:rsidRPr="00425257">
              <w:rPr>
                <w:rFonts w:ascii="Arial" w:hAnsi="Arial" w:cs="Arial"/>
                <w:sz w:val="18"/>
                <w:szCs w:val="18"/>
              </w:rPr>
              <w:t xml:space="preserve"> AAGGCGTCGGGATCGGATAA 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</w:p>
          <w:p w14:paraId="646D984F" w14:textId="77777777" w:rsidR="009708FE" w:rsidRDefault="003D20F1" w:rsidP="003B3A0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8" w:name="OLE_LINK98"/>
            <w:bookmarkEnd w:id="15"/>
            <w:bookmarkEnd w:id="17"/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 w:rsidRPr="003D20F1">
              <w:rPr>
                <w:rFonts w:ascii="Arial" w:hAnsi="Arial" w:cs="Arial"/>
                <w:sz w:val="18"/>
                <w:szCs w:val="18"/>
              </w:rPr>
              <w:t>GTCCATGCAGAACGTGAACG</w:t>
            </w:r>
            <w:r w:rsidRPr="0008053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  <w:bookmarkEnd w:id="18"/>
          </w:p>
          <w:p w14:paraId="5B790CBA" w14:textId="77777777" w:rsidR="00425257" w:rsidRDefault="00425257" w:rsidP="0042525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9" w:name="OLE_LINK107"/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 w:rsidRPr="00425257">
              <w:rPr>
                <w:rFonts w:ascii="Arial" w:hAnsi="Arial" w:cs="Arial"/>
                <w:sz w:val="18"/>
                <w:szCs w:val="18"/>
              </w:rPr>
              <w:t xml:space="preserve"> TGGGACTGGGACAACGATAC</w:t>
            </w:r>
            <w:r w:rsidRPr="0008053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</w:p>
          <w:p w14:paraId="4DEA2957" w14:textId="77777777" w:rsidR="00425257" w:rsidRDefault="00425257" w:rsidP="0042525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20" w:name="OLE_LINK113"/>
            <w:bookmarkEnd w:id="19"/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 w:rsidRPr="00425257">
              <w:rPr>
                <w:rFonts w:ascii="Arial" w:hAnsi="Arial" w:cs="Arial"/>
                <w:sz w:val="18"/>
                <w:szCs w:val="18"/>
              </w:rPr>
              <w:t xml:space="preserve">CAGGACCTTCTTTCGCGTATG 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</w:p>
          <w:p w14:paraId="2B40CC6B" w14:textId="77777777" w:rsidR="00425257" w:rsidRDefault="00425257" w:rsidP="0042525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21" w:name="OLE_LINK115"/>
            <w:bookmarkEnd w:id="20"/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 w:rsidRPr="00425257">
              <w:rPr>
                <w:rFonts w:ascii="Arial" w:hAnsi="Arial" w:cs="Arial"/>
                <w:sz w:val="18"/>
                <w:szCs w:val="18"/>
              </w:rPr>
              <w:t xml:space="preserve">CTGGTGTCTTCGAGCTACAAAT 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</w:p>
          <w:p w14:paraId="6FEEE83B" w14:textId="20FB3308" w:rsidR="00425257" w:rsidRDefault="00425257" w:rsidP="0042525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22" w:name="OLE_LINK117"/>
            <w:bookmarkEnd w:id="21"/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 w:rsidRPr="00872DC5">
              <w:rPr>
                <w:rFonts w:ascii="Arial" w:hAnsi="Arial" w:cs="Arial"/>
                <w:sz w:val="18"/>
                <w:szCs w:val="18"/>
              </w:rPr>
              <w:t>TTCCAGGCAACCTTCTCCGA</w:t>
            </w:r>
            <w:r w:rsidRPr="0042525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</w:p>
          <w:p w14:paraId="3B500496" w14:textId="3B5E6AB5" w:rsidR="00867C78" w:rsidRPr="00D14E29" w:rsidRDefault="00331A0A" w:rsidP="00825F4D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331A0A">
              <w:rPr>
                <w:rFonts w:ascii="Arial" w:hAnsi="Arial" w:cs="Arial"/>
                <w:sz w:val="18"/>
                <w:szCs w:val="18"/>
              </w:rPr>
              <w:t>5’- CGAGCTCGACCAAGTGGAGAGAATG -3’</w:t>
            </w:r>
            <w:bookmarkEnd w:id="22"/>
          </w:p>
        </w:tc>
        <w:tc>
          <w:tcPr>
            <w:tcW w:w="4819" w:type="dxa"/>
            <w:tcBorders>
              <w:top w:val="nil"/>
              <w:bottom w:val="single" w:sz="4" w:space="0" w:color="auto"/>
            </w:tcBorders>
          </w:tcPr>
          <w:p w14:paraId="07CCD0BA" w14:textId="77777777" w:rsidR="009708FE" w:rsidRDefault="009708FE" w:rsidP="009708FE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4E29">
              <w:rPr>
                <w:rFonts w:ascii="Arial" w:hAnsi="Arial" w:cs="Arial"/>
                <w:sz w:val="18"/>
                <w:szCs w:val="18"/>
              </w:rPr>
              <w:lastRenderedPageBreak/>
              <w:t>5’-</w:t>
            </w:r>
            <w:r w:rsidRPr="009708FE">
              <w:rPr>
                <w:rFonts w:ascii="Arial" w:hAnsi="Arial" w:cs="Arial"/>
                <w:sz w:val="18"/>
                <w:szCs w:val="18"/>
              </w:rPr>
              <w:t>GCATTAGCTTCAGATTTACGGGT</w:t>
            </w:r>
            <w:r w:rsidRPr="0008053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</w:p>
          <w:p w14:paraId="57702811" w14:textId="77777777" w:rsidR="009708FE" w:rsidRDefault="009708FE" w:rsidP="009708FE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 w:rsidRPr="009708FE">
              <w:rPr>
                <w:rFonts w:ascii="Arial" w:hAnsi="Arial" w:cs="Arial"/>
                <w:sz w:val="18"/>
                <w:szCs w:val="18"/>
              </w:rPr>
              <w:t>CAAGGCTCACCATCATCGTAG</w:t>
            </w:r>
            <w:r w:rsidRPr="0008053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</w:p>
          <w:p w14:paraId="04BDEC5F" w14:textId="77777777" w:rsidR="009708FE" w:rsidRDefault="009708FE" w:rsidP="009708FE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 w:rsidR="00A25D48" w:rsidRPr="00A25D48">
              <w:rPr>
                <w:rFonts w:ascii="Arial" w:hAnsi="Arial" w:cs="Arial"/>
                <w:sz w:val="18"/>
                <w:szCs w:val="18"/>
              </w:rPr>
              <w:t>GTACACGTCCGTCATGGACTT</w:t>
            </w:r>
            <w:r w:rsidRPr="0008053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</w:p>
          <w:p w14:paraId="0521A3F9" w14:textId="77777777" w:rsidR="005909D8" w:rsidRDefault="005909D8" w:rsidP="005909D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23" w:name="OLE_LINK102"/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 w:rsidR="00AA09CC" w:rsidRPr="00AA09CC">
              <w:rPr>
                <w:rFonts w:ascii="Arial" w:hAnsi="Arial" w:cs="Arial"/>
                <w:sz w:val="18"/>
                <w:szCs w:val="18"/>
              </w:rPr>
              <w:t>AGTGGAGCGGTTCCTGATGA</w:t>
            </w:r>
            <w:r w:rsidRPr="0008053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</w:p>
          <w:bookmarkEnd w:id="23"/>
          <w:p w14:paraId="769C486B" w14:textId="77777777" w:rsidR="005909D8" w:rsidRDefault="005909D8" w:rsidP="005909D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 w:rsidR="00AA09CC" w:rsidRPr="00AA09CC">
              <w:rPr>
                <w:rFonts w:ascii="Arial" w:hAnsi="Arial" w:cs="Arial"/>
                <w:sz w:val="18"/>
                <w:szCs w:val="18"/>
              </w:rPr>
              <w:t>CCATCCAATCGGTAGTAGCG</w:t>
            </w:r>
            <w:r w:rsidRPr="0008053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</w:p>
          <w:p w14:paraId="64931D37" w14:textId="77777777" w:rsidR="005909D8" w:rsidRDefault="005909D8" w:rsidP="005909D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24" w:name="OLE_LINK90"/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 w:rsidR="00AA09CC" w:rsidRPr="00AA09CC">
              <w:rPr>
                <w:rFonts w:ascii="Arial" w:hAnsi="Arial" w:cs="Arial"/>
                <w:sz w:val="18"/>
                <w:szCs w:val="18"/>
              </w:rPr>
              <w:t>TCCATCCACTGCCCATAAGAT</w:t>
            </w:r>
            <w:r w:rsidRPr="0008053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</w:p>
          <w:p w14:paraId="7AD4B9FE" w14:textId="77777777" w:rsidR="005909D8" w:rsidRDefault="005909D8" w:rsidP="005909D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25" w:name="OLE_LINK92"/>
            <w:bookmarkEnd w:id="24"/>
            <w:r w:rsidRPr="00D14E29">
              <w:rPr>
                <w:rFonts w:ascii="Arial" w:hAnsi="Arial" w:cs="Arial"/>
                <w:sz w:val="18"/>
                <w:szCs w:val="18"/>
              </w:rPr>
              <w:lastRenderedPageBreak/>
              <w:t>5’-</w:t>
            </w:r>
            <w:r w:rsidR="00AA09CC" w:rsidRPr="00AA09CC">
              <w:rPr>
                <w:rFonts w:ascii="Arial" w:hAnsi="Arial" w:cs="Arial"/>
                <w:sz w:val="18"/>
                <w:szCs w:val="18"/>
              </w:rPr>
              <w:t>GCCGCGAGCTATCTTTCTTCA</w:t>
            </w:r>
            <w:r w:rsidRPr="0008053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</w:p>
          <w:p w14:paraId="4DF03E82" w14:textId="77777777" w:rsidR="005909D8" w:rsidRDefault="005909D8" w:rsidP="005909D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26" w:name="OLE_LINK96"/>
            <w:bookmarkEnd w:id="25"/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 w:rsidR="00AA09CC" w:rsidRPr="00AA09CC">
              <w:rPr>
                <w:rFonts w:ascii="Arial" w:hAnsi="Arial" w:cs="Arial"/>
                <w:sz w:val="18"/>
                <w:szCs w:val="18"/>
              </w:rPr>
              <w:t>GAAGAAAGTCCTCTACAGGTTGG</w:t>
            </w:r>
            <w:r w:rsidRPr="0008053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</w:p>
          <w:p w14:paraId="149AD72C" w14:textId="77777777" w:rsidR="00425257" w:rsidRDefault="00425257" w:rsidP="0042525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27" w:name="OLE_LINK110"/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 w:rsidRPr="00425257">
              <w:rPr>
                <w:rFonts w:ascii="Arial" w:hAnsi="Arial" w:cs="Arial"/>
                <w:sz w:val="18"/>
                <w:szCs w:val="18"/>
              </w:rPr>
              <w:t xml:space="preserve"> GTGCGCGTCAAAGTAACCT</w:t>
            </w:r>
            <w:r w:rsidRPr="0008053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</w:p>
          <w:p w14:paraId="133D7393" w14:textId="77777777" w:rsidR="00867C78" w:rsidRPr="00425257" w:rsidRDefault="00425257" w:rsidP="0042525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28" w:name="OLE_LINK112"/>
            <w:bookmarkEnd w:id="27"/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 w:rsidRPr="00425257">
              <w:rPr>
                <w:rFonts w:ascii="Arial" w:hAnsi="Arial" w:cs="Arial"/>
                <w:sz w:val="18"/>
                <w:szCs w:val="18"/>
              </w:rPr>
              <w:t xml:space="preserve"> AGAGCGTGTGCGTCAAAGTAG 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</w:p>
          <w:p w14:paraId="378797E8" w14:textId="77777777" w:rsidR="009708FE" w:rsidRDefault="003D20F1" w:rsidP="003B3A0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29" w:name="OLE_LINK99"/>
            <w:bookmarkEnd w:id="26"/>
            <w:bookmarkEnd w:id="28"/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 w:rsidRPr="003D20F1">
              <w:rPr>
                <w:rFonts w:ascii="Arial" w:hAnsi="Arial" w:cs="Arial"/>
                <w:sz w:val="18"/>
                <w:szCs w:val="18"/>
              </w:rPr>
              <w:t>GCGGGACTGATACTCCTTGA</w:t>
            </w:r>
            <w:r w:rsidRPr="0008053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  <w:bookmarkEnd w:id="29"/>
          </w:p>
          <w:p w14:paraId="67DB8063" w14:textId="77777777" w:rsidR="00425257" w:rsidRDefault="00425257" w:rsidP="0042525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30" w:name="OLE_LINK108"/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 w:rsidRPr="00425257">
              <w:rPr>
                <w:rFonts w:ascii="Arial" w:hAnsi="Arial" w:cs="Arial"/>
                <w:sz w:val="18"/>
                <w:szCs w:val="18"/>
              </w:rPr>
              <w:t xml:space="preserve"> AGTGGCGCTGTAGTAGTTCTC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</w:p>
          <w:p w14:paraId="6AD93F63" w14:textId="77777777" w:rsidR="00425257" w:rsidRDefault="00425257" w:rsidP="0042525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31" w:name="OLE_LINK114"/>
            <w:bookmarkEnd w:id="30"/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 w:rsidRPr="00425257">
              <w:rPr>
                <w:rFonts w:ascii="Arial" w:hAnsi="Arial" w:cs="Arial"/>
                <w:sz w:val="18"/>
                <w:szCs w:val="18"/>
              </w:rPr>
              <w:t xml:space="preserve">AAGGGGAATCGGATGGGGTT 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</w:p>
          <w:p w14:paraId="2B61A89C" w14:textId="77777777" w:rsidR="00425257" w:rsidRDefault="00425257" w:rsidP="0042525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32" w:name="OLE_LINK116"/>
            <w:bookmarkEnd w:id="31"/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 w:rsidRPr="00425257">
              <w:rPr>
                <w:rFonts w:ascii="Arial" w:hAnsi="Arial" w:cs="Arial"/>
                <w:sz w:val="18"/>
                <w:szCs w:val="18"/>
              </w:rPr>
              <w:t xml:space="preserve"> TGCTCCGTATAGACCGGGAC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</w:p>
          <w:p w14:paraId="5C8E3506" w14:textId="6D1A7D49" w:rsidR="00425257" w:rsidRDefault="00425257" w:rsidP="00425257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33" w:name="OLE_LINK118"/>
            <w:bookmarkEnd w:id="32"/>
            <w:r w:rsidRPr="00D14E29">
              <w:rPr>
                <w:rFonts w:ascii="Arial" w:hAnsi="Arial" w:cs="Arial"/>
                <w:sz w:val="18"/>
                <w:szCs w:val="18"/>
              </w:rPr>
              <w:t>5’-</w:t>
            </w:r>
            <w:r w:rsidRPr="0042525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72DC5">
              <w:rPr>
                <w:rFonts w:ascii="Arial" w:hAnsi="Arial" w:cs="Arial"/>
                <w:sz w:val="18"/>
                <w:szCs w:val="18"/>
              </w:rPr>
              <w:t>ACTGCCGCTATTCTTGTCCC</w:t>
            </w:r>
            <w:r w:rsidRPr="00D14E29">
              <w:rPr>
                <w:rFonts w:ascii="Arial" w:hAnsi="Arial" w:cs="Arial"/>
                <w:sz w:val="18"/>
                <w:szCs w:val="18"/>
              </w:rPr>
              <w:t>-3’</w:t>
            </w:r>
          </w:p>
          <w:p w14:paraId="5695048A" w14:textId="26C1D624" w:rsidR="00867C78" w:rsidRPr="00425257" w:rsidRDefault="00331A0A" w:rsidP="00825F4D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331A0A">
              <w:rPr>
                <w:rFonts w:ascii="Arial" w:hAnsi="Arial" w:cs="Arial"/>
                <w:sz w:val="18"/>
                <w:szCs w:val="18"/>
              </w:rPr>
              <w:t>5’- TCCCCCGGGGGATGGTGGTGGAGGA -3’</w:t>
            </w:r>
            <w:bookmarkEnd w:id="33"/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DDC0869" w14:textId="77777777" w:rsidR="009708FE" w:rsidRDefault="003B3A08" w:rsidP="009708FE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lastRenderedPageBreak/>
              <w:t>R</w:t>
            </w:r>
            <w:r>
              <w:rPr>
                <w:rFonts w:ascii="Arial" w:hAnsi="Arial" w:cs="Arial"/>
                <w:sz w:val="18"/>
                <w:szCs w:val="18"/>
              </w:rPr>
              <w:t>T-PCR</w:t>
            </w:r>
          </w:p>
          <w:p w14:paraId="6D3B7BA9" w14:textId="77777777" w:rsidR="003B3A08" w:rsidRDefault="003B3A08" w:rsidP="003B3A0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T-PCR</w:t>
            </w:r>
          </w:p>
          <w:p w14:paraId="1E03E23B" w14:textId="77777777" w:rsidR="003B3A08" w:rsidRDefault="003B3A08" w:rsidP="003B3A0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T-PCR</w:t>
            </w:r>
          </w:p>
          <w:p w14:paraId="160AB133" w14:textId="77777777" w:rsidR="003B3A08" w:rsidRDefault="003B3A08" w:rsidP="003B3A0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T-PCR</w:t>
            </w:r>
          </w:p>
          <w:p w14:paraId="333CBB1C" w14:textId="77777777" w:rsidR="003B3A08" w:rsidRDefault="003B3A08" w:rsidP="003B3A0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T-PCR</w:t>
            </w:r>
          </w:p>
          <w:p w14:paraId="3BE2E2E2" w14:textId="77777777" w:rsidR="003B3A08" w:rsidRDefault="003B3A08" w:rsidP="003B3A0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T-PCR</w:t>
            </w:r>
          </w:p>
          <w:p w14:paraId="0A26DD69" w14:textId="77777777" w:rsidR="003B3A08" w:rsidRDefault="003B3A08" w:rsidP="003B3A0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lastRenderedPageBreak/>
              <w:t>R</w:t>
            </w:r>
            <w:r>
              <w:rPr>
                <w:rFonts w:ascii="Arial" w:hAnsi="Arial" w:cs="Arial"/>
                <w:sz w:val="18"/>
                <w:szCs w:val="18"/>
              </w:rPr>
              <w:t>T-PCR</w:t>
            </w:r>
          </w:p>
          <w:p w14:paraId="1008A870" w14:textId="77777777" w:rsidR="003B3A08" w:rsidRDefault="003B3A08" w:rsidP="003B3A0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T-PCR</w:t>
            </w:r>
          </w:p>
          <w:p w14:paraId="3732995E" w14:textId="77777777" w:rsidR="00867C78" w:rsidRDefault="00425257" w:rsidP="003B3A0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T-PCR</w:t>
            </w:r>
          </w:p>
          <w:p w14:paraId="2B328C55" w14:textId="77777777" w:rsidR="009708FE" w:rsidRDefault="003B3A08" w:rsidP="003B3A0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T-PCR</w:t>
            </w:r>
          </w:p>
          <w:p w14:paraId="4D3E62E8" w14:textId="77777777" w:rsidR="00867C78" w:rsidRDefault="00425257" w:rsidP="003B3A0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T-PCR</w:t>
            </w:r>
          </w:p>
          <w:p w14:paraId="6D6549CD" w14:textId="77777777" w:rsidR="00425257" w:rsidRDefault="00425257" w:rsidP="003B3A0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T-PCR</w:t>
            </w:r>
          </w:p>
          <w:p w14:paraId="61CD3069" w14:textId="77777777" w:rsidR="00425257" w:rsidRDefault="00425257" w:rsidP="003B3A0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T-PCR</w:t>
            </w:r>
          </w:p>
          <w:p w14:paraId="17C71E90" w14:textId="77777777" w:rsidR="00425257" w:rsidRDefault="00425257" w:rsidP="003B3A0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T-PCR</w:t>
            </w:r>
          </w:p>
          <w:p w14:paraId="4CEC3BCD" w14:textId="69177D30" w:rsidR="00425257" w:rsidRDefault="00425257" w:rsidP="003B3A08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T-PCR</w:t>
            </w:r>
          </w:p>
          <w:p w14:paraId="1DBEF7E0" w14:textId="759365A9" w:rsidR="00425257" w:rsidRPr="00080538" w:rsidRDefault="00331A0A" w:rsidP="00825F4D">
            <w:pPr>
              <w:autoSpaceDE w:val="0"/>
              <w:autoSpaceDN w:val="0"/>
              <w:adjustRightInd w:val="0"/>
              <w:spacing w:after="180" w:line="36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hIP</w:t>
            </w:r>
            <w:proofErr w:type="spellEnd"/>
          </w:p>
        </w:tc>
      </w:tr>
      <w:bookmarkEnd w:id="4"/>
      <w:bookmarkEnd w:id="5"/>
    </w:tbl>
    <w:p w14:paraId="78CC8676" w14:textId="77777777" w:rsidR="00EB64EA" w:rsidRDefault="00EB64EA" w:rsidP="003B3A08">
      <w:pPr>
        <w:autoSpaceDE w:val="0"/>
        <w:autoSpaceDN w:val="0"/>
        <w:adjustRightInd w:val="0"/>
        <w:spacing w:after="180" w:line="360" w:lineRule="auto"/>
        <w:rPr>
          <w:rFonts w:ascii="Arial" w:hAnsi="Arial" w:cs="Arial"/>
          <w:b/>
        </w:rPr>
      </w:pPr>
    </w:p>
    <w:sectPr w:rsidR="00EB64EA" w:rsidSect="00D14E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649B5B" w14:textId="77777777" w:rsidR="00A0461B" w:rsidRDefault="00A0461B" w:rsidP="00080538">
      <w:r>
        <w:separator/>
      </w:r>
    </w:p>
  </w:endnote>
  <w:endnote w:type="continuationSeparator" w:id="0">
    <w:p w14:paraId="7E8EE921" w14:textId="77777777" w:rsidR="00A0461B" w:rsidRDefault="00A0461B" w:rsidP="00080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B1FB62" w14:textId="77777777" w:rsidR="00A0461B" w:rsidRDefault="00A0461B" w:rsidP="00080538">
      <w:r>
        <w:separator/>
      </w:r>
    </w:p>
  </w:footnote>
  <w:footnote w:type="continuationSeparator" w:id="0">
    <w:p w14:paraId="5C7C047D" w14:textId="77777777" w:rsidR="00A0461B" w:rsidRDefault="00A0461B" w:rsidP="000805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4EA"/>
    <w:rsid w:val="00080538"/>
    <w:rsid w:val="000E59C6"/>
    <w:rsid w:val="002703E4"/>
    <w:rsid w:val="00303C9B"/>
    <w:rsid w:val="00331A0A"/>
    <w:rsid w:val="0034613A"/>
    <w:rsid w:val="003B3A08"/>
    <w:rsid w:val="003D20F1"/>
    <w:rsid w:val="00425257"/>
    <w:rsid w:val="00514DB0"/>
    <w:rsid w:val="005909D8"/>
    <w:rsid w:val="005944B1"/>
    <w:rsid w:val="00825F4D"/>
    <w:rsid w:val="00867C78"/>
    <w:rsid w:val="00872DC5"/>
    <w:rsid w:val="009708FE"/>
    <w:rsid w:val="009F1C68"/>
    <w:rsid w:val="00A0461B"/>
    <w:rsid w:val="00A25D48"/>
    <w:rsid w:val="00A80309"/>
    <w:rsid w:val="00AA09CC"/>
    <w:rsid w:val="00AA3C64"/>
    <w:rsid w:val="00B93D73"/>
    <w:rsid w:val="00CF3888"/>
    <w:rsid w:val="00D14E29"/>
    <w:rsid w:val="00E03E4A"/>
    <w:rsid w:val="00E50292"/>
    <w:rsid w:val="00EB64EA"/>
    <w:rsid w:val="00EC32DE"/>
    <w:rsid w:val="00FE1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439044"/>
  <w15:chartTrackingRefBased/>
  <w15:docId w15:val="{D287C3AB-9CE0-466D-8729-8A6B6E834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64E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64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805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80538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805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8053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10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31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ochen</dc:creator>
  <cp:keywords/>
  <dc:description/>
  <cp:lastModifiedBy>熊威</cp:lastModifiedBy>
  <cp:revision>17</cp:revision>
  <dcterms:created xsi:type="dcterms:W3CDTF">2019-07-31T01:55:00Z</dcterms:created>
  <dcterms:modified xsi:type="dcterms:W3CDTF">2020-10-10T09:31:00Z</dcterms:modified>
</cp:coreProperties>
</file>